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3CA1B" w14:textId="0E84754A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1BD21BC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FC3FE6A" w14:textId="77777777" w:rsidR="0083337B" w:rsidRDefault="00000000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" behindDoc="0" locked="0" layoutInCell="1" allowOverlap="1" wp14:anchorId="6E1E02F9" wp14:editId="10650DE2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1026" name="Flowchart: Alternate Proces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2311FA9F" w14:textId="77777777" w:rsidR="0083337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1E02F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left:0;text-align:left;margin-left:44.65pt;margin-top:5.85pt;width:342.15pt;height:20.7pt;z-index: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" fillcolor="#ffc000" strokecolor="#ba8c00" strokeweight="1pt">
                <v:path arrowok="t"/>
                <v:textbox>
                  <w:txbxContent>
                    <w:p w14:paraId="2311FA9F" w14:textId="77777777" w:rsidR="0083337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3" behindDoc="0" locked="0" layoutInCell="1" allowOverlap="1" wp14:anchorId="0FD261A9" wp14:editId="14F9399C">
                <wp:simplePos x="0" y="0"/>
                <wp:positionH relativeFrom="column">
                  <wp:posOffset>-1160780</wp:posOffset>
                </wp:positionH>
                <wp:positionV relativeFrom="paragraph">
                  <wp:posOffset>3146425</wp:posOffset>
                </wp:positionV>
                <wp:extent cx="2787650" cy="262890"/>
                <wp:effectExtent l="5080" t="0" r="17780" b="17780"/>
                <wp:wrapNone/>
                <wp:docPr id="1027" name="Flowchart: Alternate Proces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3A7B6F28" w14:textId="77777777" w:rsidR="0083337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C642B5F" w14:textId="77777777" w:rsidR="0083337B" w:rsidRDefault="0083337B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261A9" id="Flowchart: Alternate Process 28" o:spid="_x0000_s1027" type="#_x0000_t176" style="position:absolute;left:0;text-align:left;margin-left:-91.4pt;margin-top:247.75pt;width:219.5pt;height:20.7pt;rotation:-90;z-index:3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" fillcolor="#9cc3e5" strokeweight="1pt">
                <v:path arrowok="t"/>
                <v:textbox>
                  <w:txbxContent>
                    <w:p w14:paraId="3A7B6F28" w14:textId="77777777" w:rsidR="0083337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2C642B5F" w14:textId="77777777" w:rsidR="0083337B" w:rsidRDefault="0083337B">
                      <w:pPr>
                        <w:spacing w:after="0" w:line="240" w:lineRule="auto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" behindDoc="0" locked="0" layoutInCell="1" allowOverlap="1" wp14:anchorId="3823C567" wp14:editId="4F58CEF1">
                <wp:simplePos x="0" y="0"/>
                <wp:positionH relativeFrom="column">
                  <wp:posOffset>559435</wp:posOffset>
                </wp:positionH>
                <wp:positionV relativeFrom="paragraph">
                  <wp:posOffset>410845</wp:posOffset>
                </wp:positionV>
                <wp:extent cx="1887219" cy="1243329"/>
                <wp:effectExtent l="0" t="0" r="17780" b="13970"/>
                <wp:wrapNone/>
                <wp:docPr id="1028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1243329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5B60BD76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Records identified from*:</w:t>
                            </w:r>
                          </w:p>
                          <w:p w14:paraId="29514C75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PubMed (n = 885)</w:t>
                            </w:r>
                          </w:p>
                          <w:p w14:paraId="2EEEF042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Scopus (n = 2353)</w:t>
                            </w:r>
                          </w:p>
                          <w:p w14:paraId="1F83DFF5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Embase (n= 591)</w:t>
                            </w:r>
                          </w:p>
                          <w:p w14:paraId="21337486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Web of Science (n= 717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3C567" id="Rectangle 26" o:spid="_x0000_s1028" style="position:absolute;left:0;text-align:left;margin-left:44.05pt;margin-top:32.35pt;width:148.6pt;height:97.9pt;z-index: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" filled="f" strokeweight="1pt">
                <v:path arrowok="t"/>
                <v:textbox>
                  <w:txbxContent>
                    <w:p w14:paraId="5B60BD76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Records identified from*:</w:t>
                      </w:r>
                    </w:p>
                    <w:p w14:paraId="29514C75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PubMed (n = 885)</w:t>
                      </w:r>
                    </w:p>
                    <w:p w14:paraId="2EEEF042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Scopus (n = 2353)</w:t>
                      </w:r>
                    </w:p>
                    <w:p w14:paraId="1F83DFF5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Embase (n= 591)</w:t>
                      </w:r>
                    </w:p>
                    <w:p w14:paraId="21337486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Web of Science (n= 7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5" behindDoc="0" locked="0" layoutInCell="1" allowOverlap="1" wp14:anchorId="1D07DB2E" wp14:editId="51702F34">
                <wp:simplePos x="0" y="0"/>
                <wp:positionH relativeFrom="column">
                  <wp:posOffset>3039745</wp:posOffset>
                </wp:positionH>
                <wp:positionV relativeFrom="paragraph">
                  <wp:posOffset>410845</wp:posOffset>
                </wp:positionV>
                <wp:extent cx="1887220" cy="1242694"/>
                <wp:effectExtent l="0" t="0" r="17780" b="14605"/>
                <wp:wrapNone/>
                <wp:docPr id="102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4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72A9332B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Records removed before the screening:</w:t>
                            </w:r>
                          </w:p>
                          <w:p w14:paraId="601CEA10" w14:textId="77777777" w:rsidR="0083337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Duplicate records removed (n =1265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07DB2E" id="Rectangle 25" o:spid="_x0000_s1029" style="position:absolute;left:0;text-align:left;margin-left:239.35pt;margin-top:32.35pt;width:148.6pt;height:97.85pt;z-index:5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" filled="f" strokeweight="1pt">
                <v:path arrowok="t"/>
                <v:textbox>
                  <w:txbxContent>
                    <w:p w14:paraId="72A9332B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Records removed before the screening:</w:t>
                      </w:r>
                    </w:p>
                    <w:p w14:paraId="601CEA10" w14:textId="77777777" w:rsidR="0083337B" w:rsidRDefault="00000000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Duplicate records removed (n =126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6" behindDoc="0" locked="0" layoutInCell="1" allowOverlap="1" wp14:anchorId="57CFC045" wp14:editId="581003DC">
                <wp:simplePos x="0" y="0"/>
                <wp:positionH relativeFrom="column">
                  <wp:posOffset>559435</wp:posOffset>
                </wp:positionH>
                <wp:positionV relativeFrom="paragraph">
                  <wp:posOffset>1911985</wp:posOffset>
                </wp:positionV>
                <wp:extent cx="1887219" cy="526414"/>
                <wp:effectExtent l="0" t="0" r="17780" b="26035"/>
                <wp:wrapNone/>
                <wp:docPr id="103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526414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188AF4D3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Title Abstract Screening:</w:t>
                            </w:r>
                          </w:p>
                          <w:p w14:paraId="25DF0B8F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(n = 3281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FC045" id="Rectangle 24" o:spid="_x0000_s1030" style="position:absolute;left:0;text-align:left;margin-left:44.05pt;margin-top:150.55pt;width:148.6pt;height:41.45pt;z-index: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" filled="f" strokeweight="1pt">
                <v:path arrowok="t"/>
                <v:textbox>
                  <w:txbxContent>
                    <w:p w14:paraId="188AF4D3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Title Abstract Screening:</w:t>
                      </w:r>
                    </w:p>
                    <w:p w14:paraId="25DF0B8F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(n = 328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7" behindDoc="0" locked="0" layoutInCell="1" allowOverlap="1" wp14:anchorId="7971053B" wp14:editId="7FE2A15D">
                <wp:simplePos x="0" y="0"/>
                <wp:positionH relativeFrom="column">
                  <wp:posOffset>3048000</wp:posOffset>
                </wp:positionH>
                <wp:positionV relativeFrom="paragraph">
                  <wp:posOffset>1911985</wp:posOffset>
                </wp:positionV>
                <wp:extent cx="1887219" cy="526414"/>
                <wp:effectExtent l="0" t="0" r="17780" b="26035"/>
                <wp:wrapNone/>
                <wp:docPr id="103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526414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27E37684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  <w:t>Records excluded after Title Abstract Screening:</w:t>
                            </w:r>
                          </w:p>
                          <w:p w14:paraId="5C466C4F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  <w:t>(n = 3047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1053B" id="Rectangle 23" o:spid="_x0000_s1031" style="position:absolute;left:0;text-align:left;margin-left:240pt;margin-top:150.55pt;width:148.6pt;height:41.45pt;z-index:7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" filled="f" strokeweight="1pt">
                <v:path arrowok="t"/>
                <v:textbox>
                  <w:txbxContent>
                    <w:p w14:paraId="27E37684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  <w:t>Records excluded after Title Abstract Screening:</w:t>
                      </w:r>
                    </w:p>
                    <w:p w14:paraId="5C466C4F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  <w:t>(n = 304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8" behindDoc="0" locked="0" layoutInCell="1" allowOverlap="1" wp14:anchorId="34557395" wp14:editId="4D3FEC47">
                <wp:simplePos x="0" y="0"/>
                <wp:positionH relativeFrom="column">
                  <wp:posOffset>2454275</wp:posOffset>
                </wp:positionH>
                <wp:positionV relativeFrom="paragraph">
                  <wp:posOffset>1011555</wp:posOffset>
                </wp:positionV>
                <wp:extent cx="563245" cy="0"/>
                <wp:effectExtent l="0" t="76200" r="27305" b="95250"/>
                <wp:wrapNone/>
                <wp:docPr id="103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sCustomData="http://www.wps.cn/officeDocument/2013/wpsCustomData">
            <w:pict>
              <v:shapetype id="_x0000_t32" coordsize="21600,21600" o:spt="32" o:oned="t" path="m,l21600,21600e">
                <v:path arrowok="t" fillok="f" o:connecttype="none"/>
                <o:lock v:ext="edit" shapetype="t"/>
              </v:shapetype>
              <v:shape id="1032" type="#_x0000_t32" filled="f" style="position:absolute;margin-left:193.25pt;margin-top:79.65pt;width:44.35pt;height:0.0pt;z-index:8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9" behindDoc="0" locked="0" layoutInCell="1" allowOverlap="1" wp14:anchorId="28582EC5" wp14:editId="5A070046">
                <wp:simplePos x="0" y="0"/>
                <wp:positionH relativeFrom="column">
                  <wp:posOffset>2453640</wp:posOffset>
                </wp:positionH>
                <wp:positionV relativeFrom="paragraph">
                  <wp:posOffset>2165350</wp:posOffset>
                </wp:positionV>
                <wp:extent cx="563245" cy="0"/>
                <wp:effectExtent l="0" t="76200" r="27305" b="95250"/>
                <wp:wrapNone/>
                <wp:docPr id="1033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sCustomData="http://www.wps.cn/officeDocument/2013/wpsCustomData">
            <w:pict>
              <v:shape id="1033" type="#_x0000_t32" filled="f" style="position:absolute;margin-left:193.2pt;margin-top:170.5pt;width:44.35pt;height:0.0pt;z-index:9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0" behindDoc="0" locked="0" layoutInCell="1" allowOverlap="1" wp14:anchorId="59A26CEC" wp14:editId="47397E5D">
                <wp:simplePos x="0" y="0"/>
                <wp:positionH relativeFrom="column">
                  <wp:posOffset>1400175</wp:posOffset>
                </wp:positionH>
                <wp:positionV relativeFrom="paragraph">
                  <wp:posOffset>1631950</wp:posOffset>
                </wp:positionV>
                <wp:extent cx="0" cy="281304"/>
                <wp:effectExtent l="76200" t="0" r="57150" b="61594"/>
                <wp:wrapNone/>
                <wp:docPr id="1034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4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sCustomData="http://www.wps.cn/officeDocument/2013/wpsCustomData">
            <w:pict>
              <v:shape id="1034" type="#_x0000_t32" filled="f" style="position:absolute;margin-left:110.25pt;margin-top:128.5pt;width:0.0pt;height:22.15pt;z-index:10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1" behindDoc="0" locked="0" layoutInCell="1" allowOverlap="1" wp14:anchorId="03B18D75" wp14:editId="4D8C628C">
                <wp:simplePos x="0" y="0"/>
                <wp:positionH relativeFrom="column">
                  <wp:posOffset>1404620</wp:posOffset>
                </wp:positionH>
                <wp:positionV relativeFrom="paragraph">
                  <wp:posOffset>2604135</wp:posOffset>
                </wp:positionV>
                <wp:extent cx="0" cy="746125"/>
                <wp:effectExtent l="76200" t="0" r="57150" b="53975"/>
                <wp:wrapNone/>
                <wp:docPr id="1035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sCustomData="http://www.wps.cn/officeDocument/2013/wpsCustomData">
            <w:pict>
              <v:shape id="1035" type="#_x0000_t32" filled="f" style="position:absolute;margin-left:110.6pt;margin-top:205.05pt;width:0.0pt;height:58.75pt;z-index:11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2" behindDoc="0" locked="0" layoutInCell="1" allowOverlap="1" wp14:anchorId="1DAD72AC" wp14:editId="2214F3D9">
                <wp:simplePos x="0" y="0"/>
                <wp:positionH relativeFrom="column">
                  <wp:posOffset>561975</wp:posOffset>
                </wp:positionH>
                <wp:positionV relativeFrom="paragraph">
                  <wp:posOffset>3520439</wp:posOffset>
                </wp:positionV>
                <wp:extent cx="1887219" cy="526415"/>
                <wp:effectExtent l="0" t="0" r="17780" b="26035"/>
                <wp:wrapNone/>
                <wp:docPr id="103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52641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257936B1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Full text screening:</w:t>
                            </w:r>
                          </w:p>
                          <w:p w14:paraId="3633DDD9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(n = 234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AD72AC" id="Rectangle 16" o:spid="_x0000_s1032" style="position:absolute;left:0;text-align:left;margin-left:44.25pt;margin-top:277.2pt;width:148.6pt;height:41.45pt;z-index: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" filled="f" strokeweight="1pt">
                <v:path arrowok="t"/>
                <v:textbox>
                  <w:txbxContent>
                    <w:p w14:paraId="257936B1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Full text screening:</w:t>
                      </w:r>
                    </w:p>
                    <w:p w14:paraId="3633DDD9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(n = 2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4" behindDoc="0" locked="0" layoutInCell="1" allowOverlap="1" wp14:anchorId="18DB8AA0" wp14:editId="3961D7D8">
                <wp:simplePos x="0" y="0"/>
                <wp:positionH relativeFrom="column">
                  <wp:posOffset>540385</wp:posOffset>
                </wp:positionH>
                <wp:positionV relativeFrom="paragraph">
                  <wp:posOffset>4786630</wp:posOffset>
                </wp:positionV>
                <wp:extent cx="1887219" cy="723900"/>
                <wp:effectExtent l="0" t="0" r="17780" b="19050"/>
                <wp:wrapNone/>
                <wp:docPr id="103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72390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6F976443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Studies included in review:</w:t>
                            </w:r>
                          </w:p>
                          <w:p w14:paraId="1DEE4B10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RCT: 7</w:t>
                            </w:r>
                          </w:p>
                          <w:p w14:paraId="59C26DDE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Retrospective Cohort: 1</w:t>
                            </w:r>
                          </w:p>
                          <w:p w14:paraId="12FDBB50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  <w:t>Perspective Cohort: 1</w:t>
                            </w:r>
                          </w:p>
                          <w:p w14:paraId="2B07A17D" w14:textId="77777777" w:rsidR="0083337B" w:rsidRDefault="0083337B">
                            <w:pPr>
                              <w:spacing w:after="0"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5ECAFF71" w14:textId="77777777" w:rsidR="0083337B" w:rsidRDefault="0083337B">
                            <w:pPr>
                              <w:spacing w:after="0"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B8AA0" id="Rectangle 11" o:spid="_x0000_s1033" style="position:absolute;left:0;text-align:left;margin-left:42.55pt;margin-top:376.9pt;width:148.6pt;height:57pt;z-index:1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" filled="f" strokeweight="1pt">
                <v:path arrowok="t"/>
                <v:textbox>
                  <w:txbxContent>
                    <w:p w14:paraId="6F976443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Studies included in review:</w:t>
                      </w:r>
                    </w:p>
                    <w:p w14:paraId="1DEE4B10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RCT: 7</w:t>
                      </w:r>
                    </w:p>
                    <w:p w14:paraId="59C26DDE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Retrospective Cohort: 1</w:t>
                      </w:r>
                    </w:p>
                    <w:p w14:paraId="12FDBB50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</w:rPr>
                        <w:t>Perspective Cohort: 1</w:t>
                      </w:r>
                    </w:p>
                    <w:p w14:paraId="2B07A17D" w14:textId="77777777" w:rsidR="0083337B" w:rsidRDefault="0083337B">
                      <w:pPr>
                        <w:spacing w:after="0"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5ECAFF71" w14:textId="77777777" w:rsidR="0083337B" w:rsidRDefault="0083337B">
                      <w:pPr>
                        <w:spacing w:after="0" w:line="240" w:lineRule="auto"/>
                        <w:rPr>
                          <w:rFonts w:ascii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" behindDoc="0" locked="0" layoutInCell="1" allowOverlap="1" wp14:anchorId="79A24A63" wp14:editId="620CBEC2">
                <wp:simplePos x="0" y="0"/>
                <wp:positionH relativeFrom="column">
                  <wp:posOffset>2476500</wp:posOffset>
                </wp:positionH>
                <wp:positionV relativeFrom="paragraph">
                  <wp:posOffset>3801745</wp:posOffset>
                </wp:positionV>
                <wp:extent cx="563245" cy="0"/>
                <wp:effectExtent l="0" t="76200" r="27305" b="95250"/>
                <wp:wrapNone/>
                <wp:docPr id="1038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sCustomData="http://www.wps.cn/officeDocument/2013/wpsCustomData">
            <w:pict>
              <v:shape id="1038" type="#_x0000_t32" filled="f" style="position:absolute;margin-left:195.0pt;margin-top:299.35pt;width:44.35pt;height:0.0pt;z-index:15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6" behindDoc="0" locked="0" layoutInCell="1" allowOverlap="1" wp14:anchorId="1DFF0FFD" wp14:editId="5D152BE2">
                <wp:simplePos x="0" y="0"/>
                <wp:positionH relativeFrom="column">
                  <wp:posOffset>1400810</wp:posOffset>
                </wp:positionH>
                <wp:positionV relativeFrom="paragraph">
                  <wp:posOffset>4037965</wp:posOffset>
                </wp:positionV>
                <wp:extent cx="0" cy="746125"/>
                <wp:effectExtent l="76200" t="0" r="57150" b="53975"/>
                <wp:wrapNone/>
                <wp:docPr id="1039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sCustomData="http://www.wps.cn/officeDocument/2013/wpsCustomData">
            <w:pict>
              <v:shape id="1039" type="#_x0000_t32" filled="f" style="position:absolute;margin-left:110.3pt;margin-top:317.95pt;width:0.0pt;height:58.75pt;z-index:16;mso-position-horizontal-relative:text;mso-position-vertical-relative:text;mso-width-percent:0;mso-height-percent:0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7" behindDoc="0" locked="0" layoutInCell="1" allowOverlap="1" wp14:anchorId="1041682D" wp14:editId="38464F7A">
                <wp:simplePos x="0" y="0"/>
                <wp:positionH relativeFrom="column">
                  <wp:posOffset>-133350</wp:posOffset>
                </wp:positionH>
                <wp:positionV relativeFrom="paragraph">
                  <wp:posOffset>5013960</wp:posOffset>
                </wp:positionV>
                <wp:extent cx="764540" cy="262890"/>
                <wp:effectExtent l="3175" t="0" r="19685" b="19685"/>
                <wp:wrapNone/>
                <wp:docPr id="1040" name="Flowchart: Alternate Proces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6E754E91" w14:textId="77777777" w:rsidR="0083337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1682D" id="Flowchart: Alternate Process 6" o:spid="_x0000_s1034" type="#_x0000_t176" style="position:absolute;left:0;text-align:left;margin-left:-10.5pt;margin-top:394.8pt;width:60.2pt;height:20.7pt;rotation:-90;z-index:17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" fillcolor="#9cc3e5" strokeweight="1pt">
                <v:path arrowok="t"/>
                <v:textbox>
                  <w:txbxContent>
                    <w:p w14:paraId="6E754E91" w14:textId="77777777" w:rsidR="0083337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8" behindDoc="0" locked="0" layoutInCell="1" allowOverlap="1" wp14:anchorId="7C63DFF2" wp14:editId="1E9344F2">
                <wp:simplePos x="0" y="0"/>
                <wp:positionH relativeFrom="column">
                  <wp:posOffset>-403860</wp:posOffset>
                </wp:positionH>
                <wp:positionV relativeFrom="paragraph">
                  <wp:posOffset>890270</wp:posOffset>
                </wp:positionV>
                <wp:extent cx="1276985" cy="262889"/>
                <wp:effectExtent l="0" t="7301" r="11112" b="11113"/>
                <wp:wrapNone/>
                <wp:docPr id="1041" name="Flowchart: Alternate Proces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89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20C2CB68" w14:textId="77777777" w:rsidR="0083337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3DFF2" id="Flowchart: Alternate Process 5" o:spid="_x0000_s1035" type="#_x0000_t176" style="position:absolute;left:0;text-align:left;margin-left:-31.8pt;margin-top:70.1pt;width:100.55pt;height:20.7pt;rotation:-90;z-index:1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" fillcolor="#9cc3e5" strokeweight="1pt">
                <v:path arrowok="t"/>
                <v:textbox>
                  <w:txbxContent>
                    <w:p w14:paraId="20C2CB68" w14:textId="77777777" w:rsidR="0083337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D040F88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FD4CB3D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185E683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E8F31A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BC2F92D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DDE6D3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8ECFE53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6E58F8B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FC095B8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A3CA5F6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3B79A6C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ABE2BA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25A39B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5024753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3772912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D6F835D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A0F48F2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76E54AA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EB2D534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DA9DE64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8C58C81" w14:textId="77777777" w:rsidR="0083337B" w:rsidRDefault="00000000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3" behindDoc="0" locked="0" layoutInCell="1" allowOverlap="1" wp14:anchorId="12C8BF79" wp14:editId="3A664A57">
                <wp:simplePos x="0" y="0"/>
                <wp:positionH relativeFrom="column">
                  <wp:posOffset>3055716</wp:posOffset>
                </wp:positionH>
                <wp:positionV relativeFrom="paragraph">
                  <wp:posOffset>49344</wp:posOffset>
                </wp:positionV>
                <wp:extent cx="1887219" cy="937548"/>
                <wp:effectExtent l="0" t="0" r="17780" b="15240"/>
                <wp:wrapNone/>
                <wp:docPr id="104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937548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/>
                          <a:tailEnd/>
                        </a:ln>
                      </wps:spPr>
                      <wps:txbx>
                        <w:txbxContent>
                          <w:p w14:paraId="28A9D39F" w14:textId="77777777" w:rsidR="0083337B" w:rsidRDefault="00000000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ports excluded:</w:t>
                            </w:r>
                          </w:p>
                          <w:p w14:paraId="1628313D" w14:textId="77777777" w:rsidR="0083337B" w:rsidRDefault="00000000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imal studies (n = 71)</w:t>
                            </w:r>
                          </w:p>
                          <w:p w14:paraId="1EF5A6A9" w14:textId="77777777" w:rsidR="0083337B" w:rsidRDefault="00000000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t suitable outcomes (n = 115)</w:t>
                            </w:r>
                          </w:p>
                          <w:p w14:paraId="51076F65" w14:textId="77777777" w:rsidR="0083337B" w:rsidRDefault="00000000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se report: (n=7)</w:t>
                            </w:r>
                          </w:p>
                          <w:p w14:paraId="254952E7" w14:textId="77777777" w:rsidR="0083337B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view studies (n= 32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C8BF79" id="Rectangle 12" o:spid="_x0000_s1036" style="position:absolute;left:0;text-align:left;margin-left:240.6pt;margin-top:3.9pt;width:148.6pt;height:73.8pt;z-index:13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" filled="f" strokeweight="1pt">
                <v:path arrowok="t"/>
                <v:textbox>
                  <w:txbxContent>
                    <w:p w14:paraId="28A9D39F" w14:textId="77777777" w:rsidR="0083337B" w:rsidRDefault="00000000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  <w:t>Reports excluded:</w:t>
                      </w:r>
                    </w:p>
                    <w:p w14:paraId="1628313D" w14:textId="77777777" w:rsidR="0083337B" w:rsidRDefault="00000000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  <w:t>Animal studies (n = 71)</w:t>
                      </w:r>
                    </w:p>
                    <w:p w14:paraId="1EF5A6A9" w14:textId="77777777" w:rsidR="0083337B" w:rsidRDefault="00000000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  <w:t>Not suitable outcomes (n = 115)</w:t>
                      </w:r>
                    </w:p>
                    <w:p w14:paraId="51076F65" w14:textId="77777777" w:rsidR="0083337B" w:rsidRDefault="00000000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  <w:t>Case report: (n=7)</w:t>
                      </w:r>
                    </w:p>
                    <w:p w14:paraId="254952E7" w14:textId="77777777" w:rsidR="0083337B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</w:rPr>
                        <w:t>Review studies (n= 32)</w:t>
                      </w:r>
                    </w:p>
                  </w:txbxContent>
                </v:textbox>
              </v:rect>
            </w:pict>
          </mc:Fallback>
        </mc:AlternateContent>
      </w:r>
    </w:p>
    <w:p w14:paraId="1DABF31A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899F5CC" w14:textId="77777777" w:rsidR="0083337B" w:rsidRDefault="0083337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5778CA4" w14:textId="77777777" w:rsidR="0083337B" w:rsidRDefault="0083337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B6140" w14:textId="77777777" w:rsidR="0083337B" w:rsidRDefault="0083337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AE767D" w14:textId="77777777" w:rsidR="0083337B" w:rsidRDefault="0083337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0499FD" w14:textId="77777777" w:rsidR="0083337B" w:rsidRDefault="0083337B">
      <w:pPr>
        <w:rPr>
          <w:rFonts w:ascii="Times New Roman" w:hAnsi="Times New Roman" w:cs="Times New Roman"/>
        </w:rPr>
      </w:pPr>
    </w:p>
    <w:p w14:paraId="55944D0F" w14:textId="77777777" w:rsidR="0083337B" w:rsidRDefault="0083337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5D2399" w14:textId="77777777" w:rsidR="0083337B" w:rsidRDefault="0083337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2B74AE" w14:textId="77777777" w:rsidR="0083337B" w:rsidRDefault="0083337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2817B9" w14:textId="77777777" w:rsidR="0083337B" w:rsidRDefault="00000000">
      <w:pPr>
        <w:spacing w:after="200" w:line="360" w:lineRule="auto"/>
        <w:jc w:val="both"/>
        <w:rPr>
          <w:rFonts w:ascii="Times New Roman" w:hAnsi="Times New Roman" w:cs="Times New Roman"/>
          <w:i/>
          <w:iCs/>
          <w:color w:val="000000"/>
        </w:rPr>
      </w:pPr>
      <w:r>
        <w:rPr>
          <w:rFonts w:ascii="Arabic Typesetting" w:hAnsi="Arabic Typesetting" w:cs="Arabic Typesetting"/>
          <w:b/>
          <w:bCs/>
          <w:i/>
          <w:iCs/>
          <w:color w:val="000000"/>
        </w:rPr>
        <w:t>Figure 1</w:t>
      </w:r>
      <w:r>
        <w:rPr>
          <w:rFonts w:ascii="Times New Roman" w:hAnsi="Times New Roman" w:cs="Times New Roman"/>
          <w:b/>
          <w:bCs/>
          <w:i/>
          <w:iCs/>
          <w:color w:val="000000"/>
        </w:rPr>
        <w:t xml:space="preserve">. </w:t>
      </w:r>
      <w:bookmarkStart w:id="0" w:name="_Hlk186535458"/>
      <w:r>
        <w:rPr>
          <w:rFonts w:ascii="Times New Roman" w:hAnsi="Times New Roman" w:cs="Times New Roman"/>
          <w:i/>
          <w:iCs/>
          <w:color w:val="000000"/>
        </w:rPr>
        <w:t>PRISMA Flow chart</w:t>
      </w:r>
      <w:bookmarkEnd w:id="0"/>
    </w:p>
    <w:p w14:paraId="1C22C5E3" w14:textId="77777777" w:rsidR="0083337B" w:rsidRDefault="0083337B"/>
    <w:p w14:paraId="7D0E5959" w14:textId="77777777" w:rsidR="0083337B" w:rsidRDefault="0083337B"/>
    <w:p w14:paraId="2A869AE7" w14:textId="77777777" w:rsidR="0083337B" w:rsidRDefault="0083337B"/>
    <w:p w14:paraId="08F1553B" w14:textId="77777777" w:rsidR="0083337B" w:rsidRDefault="0083337B"/>
    <w:p w14:paraId="2D5F6C96" w14:textId="77777777" w:rsidR="0083337B" w:rsidRDefault="0083337B"/>
    <w:p w14:paraId="40D57A27" w14:textId="77777777" w:rsidR="0083337B" w:rsidRDefault="0083337B"/>
    <w:p w14:paraId="14EDB93F" w14:textId="77777777" w:rsidR="0083337B" w:rsidRDefault="00000000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013ECD17" wp14:editId="614EAAE5">
            <wp:extent cx="5943600" cy="2773680"/>
            <wp:effectExtent l="0" t="0" r="0" b="7620"/>
            <wp:docPr id="104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851DE" w14:textId="77777777" w:rsidR="0083337B" w:rsidRDefault="00000000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>
        <w:rPr>
          <w:rFonts w:ascii="Arabic Typesetting" w:eastAsia="Times New Roman" w:hAnsi="Arabic Typesetting" w:cs="Arabic Typesetting"/>
          <w:b/>
          <w:bCs/>
          <w:i/>
          <w:iCs/>
          <w:kern w:val="0"/>
          <w14:ligatures w14:val="none"/>
        </w:rPr>
        <w:t>Figure 2</w:t>
      </w:r>
      <w:r>
        <w:rPr>
          <w:rFonts w:ascii="Arabic Typesetting" w:eastAsia="Times New Roman" w:hAnsi="Arabic Typesetting" w:cs="Arabic Typesetting"/>
          <w:i/>
          <w:iCs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Forest plot showing the standardized mean difference (SMD) in GCS scores between vitamin D-supplemented groups and control groups. A fixed-effect model was used due to low heterogeneity (I² = 0%).</w:t>
      </w:r>
    </w:p>
    <w:p w14:paraId="3199A364" w14:textId="77777777" w:rsidR="0083337B" w:rsidRDefault="0083337B"/>
    <w:sectPr w:rsidR="00833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altName w:val="Arabic Typesetting"/>
    <w:panose1 w:val="03020402040406030203"/>
    <w:charset w:val="00"/>
    <w:family w:val="script"/>
    <w:pitch w:val="variable"/>
    <w:sig w:usb0="80002007" w:usb1="80000000" w:usb2="00000008" w:usb3="00000000" w:csb0="000000D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7B"/>
    <w:rsid w:val="00502186"/>
    <w:rsid w:val="006C5D98"/>
    <w:rsid w:val="0083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3D056"/>
  <w15:docId w15:val="{84E367A1-7593-4978-921D-F8ECD646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meh vosoughian</dc:creator>
  <cp:lastModifiedBy>PC</cp:lastModifiedBy>
  <cp:revision>6</cp:revision>
  <dcterms:created xsi:type="dcterms:W3CDTF">2025-07-06T13:52:00Z</dcterms:created>
  <dcterms:modified xsi:type="dcterms:W3CDTF">2025-10-07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0ae640-3f7d-45cb-9d79-8a9091baba4e</vt:lpwstr>
  </property>
  <property fmtid="{D5CDD505-2E9C-101B-9397-08002B2CF9AE}" pid="3" name="ICV">
    <vt:lpwstr>c830951d0044483fa99171909d073e2a</vt:lpwstr>
  </property>
</Properties>
</file>